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67C94" w:rsidRDefault="00E67C94" w:rsidP="00E67C94">
      <w:p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Supplement D</w:t>
      </w:r>
    </w:p>
    <w:p w:rsidR="00E67C94" w:rsidRDefault="00E67C94" w:rsidP="00E67C94">
      <w:pPr>
        <w:rPr>
          <w:rFonts w:ascii="Arial" w:eastAsia="Calibri" w:hAnsi="Arial" w:cs="Arial"/>
          <w:lang w:val="en-US"/>
        </w:rPr>
      </w:pPr>
    </w:p>
    <w:p w:rsidR="00E67C94" w:rsidRDefault="00E67C94" w:rsidP="00E67C94">
      <w:pPr>
        <w:rPr>
          <w:rFonts w:ascii="Arial" w:eastAsia="Calibri" w:hAnsi="Arial" w:cs="Arial"/>
          <w:lang w:val="en-US"/>
        </w:rPr>
      </w:pPr>
      <w:r w:rsidRPr="007D4E05">
        <w:rPr>
          <w:rFonts w:ascii="Arial" w:eastAsia="Calibri" w:hAnsi="Arial" w:cs="Arial"/>
          <w:lang w:val="en-US"/>
        </w:rPr>
        <w:t>Data extraction and study characteristics</w:t>
      </w:r>
      <w:r>
        <w:rPr>
          <w:rFonts w:ascii="Arial" w:eastAsia="Calibri" w:hAnsi="Arial" w:cs="Arial"/>
          <w:lang w:val="en-US"/>
        </w:rPr>
        <w:t xml:space="preserve"> – extended version</w:t>
      </w:r>
    </w:p>
    <w:p w:rsidR="00244E64" w:rsidRDefault="00244E64"/>
    <w:tbl>
      <w:tblPr>
        <w:tblStyle w:val="Tabellenraster1"/>
        <w:tblW w:w="1516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417"/>
        <w:gridCol w:w="709"/>
        <w:gridCol w:w="1559"/>
        <w:gridCol w:w="1134"/>
        <w:gridCol w:w="1276"/>
        <w:gridCol w:w="1276"/>
        <w:gridCol w:w="1276"/>
        <w:gridCol w:w="1842"/>
        <w:gridCol w:w="1842"/>
      </w:tblGrid>
      <w:tr w:rsidR="0039297E" w:rsidRPr="00D249C4" w:rsidTr="008315B1">
        <w:tc>
          <w:tcPr>
            <w:tcW w:w="1277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Author + </w:t>
            </w:r>
            <w:r>
              <w:rPr>
                <w:rFonts w:ascii="Arial" w:eastAsia="Calibri" w:hAnsi="Arial" w:cs="Arial"/>
                <w:sz w:val="18"/>
                <w:szCs w:val="18"/>
              </w:rPr>
              <w:t>y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ear</w:t>
            </w:r>
          </w:p>
        </w:tc>
        <w:tc>
          <w:tcPr>
            <w:tcW w:w="1559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Study </w:t>
            </w:r>
            <w:r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esign</w:t>
            </w:r>
          </w:p>
        </w:tc>
        <w:tc>
          <w:tcPr>
            <w:tcW w:w="1417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Country</w:t>
            </w:r>
          </w:p>
        </w:tc>
        <w:tc>
          <w:tcPr>
            <w:tcW w:w="709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1559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ICU d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iscipline </w:t>
            </w:r>
          </w:p>
        </w:tc>
        <w:tc>
          <w:tcPr>
            <w:tcW w:w="1134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1276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Frailty </w:t>
            </w:r>
            <w:r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core</w:t>
            </w:r>
          </w:p>
        </w:tc>
        <w:tc>
          <w:tcPr>
            <w:tcW w:w="1276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Delir</w:t>
            </w:r>
            <w:r>
              <w:rPr>
                <w:rFonts w:ascii="Arial" w:eastAsia="Calibri" w:hAnsi="Arial" w:cs="Arial"/>
                <w:sz w:val="18"/>
                <w:szCs w:val="18"/>
              </w:rPr>
              <w:t>ium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core</w:t>
            </w:r>
          </w:p>
        </w:tc>
        <w:tc>
          <w:tcPr>
            <w:tcW w:w="1276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Primary </w:t>
            </w:r>
            <w:r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utcomes</w:t>
            </w:r>
          </w:p>
        </w:tc>
        <w:tc>
          <w:tcPr>
            <w:tcW w:w="1842" w:type="dxa"/>
            <w:shd w:val="clear" w:color="auto" w:fill="D9E2F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ICU complications</w:t>
            </w:r>
          </w:p>
        </w:tc>
        <w:tc>
          <w:tcPr>
            <w:tcW w:w="1842" w:type="dxa"/>
            <w:shd w:val="clear" w:color="auto" w:fill="D9E2F3" w:themeFill="accent1" w:themeFillTint="33"/>
          </w:tcPr>
          <w:p w:rsidR="0039297E" w:rsidRPr="00D249C4" w:rsidRDefault="0039297E" w:rsidP="008315B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ollow-up</w:t>
            </w:r>
          </w:p>
        </w:tc>
      </w:tr>
      <w:tr w:rsidR="0039297E" w:rsidRPr="00D249C4" w:rsidTr="008315B1">
        <w:tc>
          <w:tcPr>
            <w:tcW w:w="127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Bäck et al.</w:t>
            </w:r>
          </w:p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2019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rospective observational</w:t>
            </w:r>
          </w:p>
        </w:tc>
        <w:tc>
          <w:tcPr>
            <w:tcW w:w="141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Denmark</w:t>
            </w:r>
          </w:p>
        </w:tc>
        <w:tc>
          <w:tcPr>
            <w:tcW w:w="70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604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electi</w:t>
            </w:r>
            <w:r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e and </w:t>
            </w:r>
            <w:r>
              <w:rPr>
                <w:rFonts w:ascii="Arial" w:eastAsia="Calibri" w:hAnsi="Arial" w:cs="Arial"/>
                <w:sz w:val="18"/>
                <w:szCs w:val="18"/>
              </w:rPr>
              <w:t>non-elective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</w:rPr>
              <w:t>cardiac surgery</w:t>
            </w:r>
          </w:p>
        </w:tc>
        <w:tc>
          <w:tcPr>
            <w:tcW w:w="1134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≥65 years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CAF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(frailty prevalence 25%)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ot reported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AKI, need for reoperation, delirium, MV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30 days after surgery</w:t>
            </w:r>
          </w:p>
        </w:tc>
      </w:tr>
      <w:tr w:rsidR="0039297E" w:rsidRPr="00D249C4" w:rsidTr="008315B1">
        <w:tc>
          <w:tcPr>
            <w:tcW w:w="127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López Cuenca et al. 2019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rospective observational</w:t>
            </w:r>
          </w:p>
        </w:tc>
        <w:tc>
          <w:tcPr>
            <w:tcW w:w="141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Spain</w:t>
            </w:r>
          </w:p>
        </w:tc>
        <w:tc>
          <w:tcPr>
            <w:tcW w:w="70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132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interdisciplinary ICU</w:t>
            </w:r>
          </w:p>
        </w:tc>
        <w:tc>
          <w:tcPr>
            <w:tcW w:w="1134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≥65 years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FRAIL Scale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(frailty prevalence 34,9%)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ot reported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mortality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AKI, bleeding, delirium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ne</w:t>
            </w:r>
            <w:r w:rsidRPr="00264B3B">
              <w:rPr>
                <w:rFonts w:ascii="Arial" w:eastAsia="Calibri" w:hAnsi="Arial" w:cs="Arial"/>
                <w:sz w:val="18"/>
                <w:szCs w:val="18"/>
              </w:rPr>
              <w:t xml:space="preserve"> and </w:t>
            </w:r>
            <w:r>
              <w:rPr>
                <w:rFonts w:ascii="Arial" w:eastAsia="Calibri" w:hAnsi="Arial" w:cs="Arial"/>
                <w:sz w:val="18"/>
                <w:szCs w:val="18"/>
              </w:rPr>
              <w:t>six</w:t>
            </w:r>
            <w:r w:rsidRPr="00264B3B">
              <w:rPr>
                <w:rFonts w:ascii="Arial" w:eastAsia="Calibri" w:hAnsi="Arial" w:cs="Arial"/>
                <w:sz w:val="18"/>
                <w:szCs w:val="18"/>
              </w:rPr>
              <w:t xml:space="preserve"> months after ICU discharge</w:t>
            </w:r>
          </w:p>
        </w:tc>
      </w:tr>
      <w:tr w:rsidR="0039297E" w:rsidRPr="00D249C4" w:rsidTr="008315B1">
        <w:tc>
          <w:tcPr>
            <w:tcW w:w="127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Nomura et al. 2019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rospective observational</w:t>
            </w:r>
          </w:p>
        </w:tc>
        <w:tc>
          <w:tcPr>
            <w:tcW w:w="141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70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133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ardiac surgery</w:t>
            </w:r>
          </w:p>
        </w:tc>
        <w:tc>
          <w:tcPr>
            <w:tcW w:w="1134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≥65 years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Fried Frailty Scale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(frailty prevalence 30%)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CAM, CAM-ICU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elirium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m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ortality, 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hospital 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L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O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one and 12 months after surgery</w:t>
            </w:r>
          </w:p>
        </w:tc>
      </w:tr>
      <w:tr w:rsidR="0039297E" w:rsidRPr="00D249C4" w:rsidTr="008315B1">
        <w:tc>
          <w:tcPr>
            <w:tcW w:w="127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Lal et al. </w:t>
            </w:r>
          </w:p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2020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rospective observational</w:t>
            </w:r>
          </w:p>
        </w:tc>
        <w:tc>
          <w:tcPr>
            <w:tcW w:w="141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ew Zealand</w:t>
            </w:r>
          </w:p>
        </w:tc>
        <w:tc>
          <w:tcPr>
            <w:tcW w:w="70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96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ardiac surgery</w:t>
            </w:r>
          </w:p>
        </w:tc>
        <w:tc>
          <w:tcPr>
            <w:tcW w:w="1134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≥65 years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EF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(frailty prevalence 10%)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ot reported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hospital 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L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O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AKI, re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sternotomy, delirium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12 months after ICU discharge</w:t>
            </w:r>
          </w:p>
        </w:tc>
      </w:tr>
      <w:tr w:rsidR="0039297E" w:rsidRPr="00D249C4" w:rsidTr="008315B1">
        <w:trPr>
          <w:trHeight w:val="642"/>
        </w:trPr>
        <w:tc>
          <w:tcPr>
            <w:tcW w:w="127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 xml:space="preserve">Cheng et al. </w:t>
            </w:r>
          </w:p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2024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D249C4">
              <w:rPr>
                <w:rFonts w:ascii="Arial" w:eastAsia="Calibri" w:hAnsi="Arial" w:cs="Arial"/>
                <w:sz w:val="18"/>
                <w:szCs w:val="18"/>
              </w:rPr>
              <w:t>etrospective observational</w:t>
            </w:r>
          </w:p>
        </w:tc>
        <w:tc>
          <w:tcPr>
            <w:tcW w:w="1417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70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2080</w:t>
            </w:r>
          </w:p>
        </w:tc>
        <w:tc>
          <w:tcPr>
            <w:tcW w:w="1559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cardiac surgery </w:t>
            </w:r>
          </w:p>
        </w:tc>
        <w:tc>
          <w:tcPr>
            <w:tcW w:w="1134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≥65 years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mFI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(frailty prevalence 29,5%)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</w:rPr>
              <w:t>CAM-ICU</w:t>
            </w:r>
          </w:p>
        </w:tc>
        <w:tc>
          <w:tcPr>
            <w:tcW w:w="1276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d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elirium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MV, 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m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ortality, 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hospital 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L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O</w:t>
            </w:r>
            <w:r w:rsidRPr="00D249C4">
              <w:rPr>
                <w:rFonts w:ascii="Arial" w:eastAsia="Calibri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842" w:type="dxa"/>
          </w:tcPr>
          <w:p w:rsidR="0039297E" w:rsidRPr="00D249C4" w:rsidRDefault="0039297E" w:rsidP="008315B1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not reported</w:t>
            </w:r>
          </w:p>
        </w:tc>
      </w:tr>
    </w:tbl>
    <w:p w:rsidR="00E67C94" w:rsidRDefault="00E67C94"/>
    <w:p w:rsidR="00E67C94" w:rsidRPr="007D4E05" w:rsidRDefault="00E67C94" w:rsidP="00E67C94">
      <w:pPr>
        <w:rPr>
          <w:rFonts w:ascii="Arial" w:eastAsia="Calibri" w:hAnsi="Arial" w:cs="Arial"/>
          <w:lang w:val="en-US"/>
        </w:rPr>
      </w:pPr>
    </w:p>
    <w:p w:rsidR="00E67C94" w:rsidRDefault="00E67C94" w:rsidP="00E67C94"/>
    <w:p w:rsidR="00E67C94" w:rsidRDefault="00E67C94" w:rsidP="00E67C94">
      <w:pPr>
        <w:rPr>
          <w:rFonts w:ascii="Arial" w:eastAsia="Calibri" w:hAnsi="Arial" w:cs="Arial"/>
          <w:sz w:val="20"/>
          <w:szCs w:val="20"/>
          <w:lang w:val="en-US"/>
        </w:rPr>
      </w:pPr>
      <w:r w:rsidRPr="0078175F">
        <w:rPr>
          <w:rFonts w:ascii="Arial" w:eastAsia="Calibri" w:hAnsi="Arial" w:cs="Arial"/>
          <w:sz w:val="20"/>
          <w:szCs w:val="20"/>
          <w:lang w:val="en-US"/>
        </w:rPr>
        <w:t>Abbrev</w:t>
      </w:r>
      <w:r>
        <w:rPr>
          <w:rFonts w:ascii="Arial" w:eastAsia="Calibri" w:hAnsi="Arial" w:cs="Arial"/>
          <w:sz w:val="20"/>
          <w:szCs w:val="20"/>
          <w:lang w:val="en-US"/>
        </w:rPr>
        <w:t>i</w:t>
      </w:r>
      <w:r w:rsidRPr="0078175F">
        <w:rPr>
          <w:rFonts w:ascii="Arial" w:eastAsia="Calibri" w:hAnsi="Arial" w:cs="Arial"/>
          <w:sz w:val="20"/>
          <w:szCs w:val="20"/>
          <w:lang w:val="en-US"/>
        </w:rPr>
        <w:t>ations: AKI: acute kidney injury; CAM: confusion assessment instrument; CAM-ICU: confusion assessment instrument for ICU; CAF: Comprehensive Assessment of Frailty; EFS: Edmonton Frailty Scale; L</w:t>
      </w:r>
      <w:r>
        <w:rPr>
          <w:rFonts w:ascii="Arial" w:eastAsia="Calibri" w:hAnsi="Arial" w:cs="Arial"/>
          <w:sz w:val="20"/>
          <w:szCs w:val="20"/>
          <w:lang w:val="en-US"/>
        </w:rPr>
        <w:t>O</w:t>
      </w:r>
      <w:r w:rsidRPr="0078175F">
        <w:rPr>
          <w:rFonts w:ascii="Arial" w:eastAsia="Calibri" w:hAnsi="Arial" w:cs="Arial"/>
          <w:sz w:val="20"/>
          <w:szCs w:val="20"/>
          <w:lang w:val="en-US"/>
        </w:rPr>
        <w:t>S: length of stay; mFI: modified frail index; MV: controlled mechanical ventilation; ICU: intensive care unit; n: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Population</w:t>
      </w:r>
    </w:p>
    <w:p w:rsidR="00E67C94" w:rsidRDefault="00E67C94" w:rsidP="00E67C94"/>
    <w:p w:rsidR="00E67C94" w:rsidRDefault="00E67C94"/>
    <w:sectPr w:rsidR="00E67C94" w:rsidSect="00E67C9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94"/>
    <w:rsid w:val="000008A7"/>
    <w:rsid w:val="00003D2A"/>
    <w:rsid w:val="00014869"/>
    <w:rsid w:val="00022E29"/>
    <w:rsid w:val="00023617"/>
    <w:rsid w:val="00027733"/>
    <w:rsid w:val="00045D34"/>
    <w:rsid w:val="00051C0F"/>
    <w:rsid w:val="00052E90"/>
    <w:rsid w:val="000724A5"/>
    <w:rsid w:val="00075F59"/>
    <w:rsid w:val="000813D5"/>
    <w:rsid w:val="0008147B"/>
    <w:rsid w:val="000910D4"/>
    <w:rsid w:val="000B04B4"/>
    <w:rsid w:val="000B1E88"/>
    <w:rsid w:val="000C562F"/>
    <w:rsid w:val="000E00BB"/>
    <w:rsid w:val="000E13C6"/>
    <w:rsid w:val="000E1BCE"/>
    <w:rsid w:val="000F2EFD"/>
    <w:rsid w:val="001100E0"/>
    <w:rsid w:val="00111B97"/>
    <w:rsid w:val="00125015"/>
    <w:rsid w:val="001433A0"/>
    <w:rsid w:val="0015138E"/>
    <w:rsid w:val="00153D04"/>
    <w:rsid w:val="00154658"/>
    <w:rsid w:val="00175D16"/>
    <w:rsid w:val="00180C31"/>
    <w:rsid w:val="00196B43"/>
    <w:rsid w:val="001B7A71"/>
    <w:rsid w:val="001C2D89"/>
    <w:rsid w:val="001C3BEE"/>
    <w:rsid w:val="001C3D22"/>
    <w:rsid w:val="001D5990"/>
    <w:rsid w:val="001D6EF8"/>
    <w:rsid w:val="001D7A38"/>
    <w:rsid w:val="001E2745"/>
    <w:rsid w:val="001F071B"/>
    <w:rsid w:val="001F0F8E"/>
    <w:rsid w:val="001F46F1"/>
    <w:rsid w:val="00205E95"/>
    <w:rsid w:val="0021377F"/>
    <w:rsid w:val="00214090"/>
    <w:rsid w:val="00230AB5"/>
    <w:rsid w:val="00232D4D"/>
    <w:rsid w:val="002360E5"/>
    <w:rsid w:val="0023611C"/>
    <w:rsid w:val="00244E64"/>
    <w:rsid w:val="00245D99"/>
    <w:rsid w:val="002505DB"/>
    <w:rsid w:val="0025643A"/>
    <w:rsid w:val="00263F44"/>
    <w:rsid w:val="002646BA"/>
    <w:rsid w:val="00274303"/>
    <w:rsid w:val="00274BD2"/>
    <w:rsid w:val="00276604"/>
    <w:rsid w:val="00283C60"/>
    <w:rsid w:val="00284FB3"/>
    <w:rsid w:val="00287672"/>
    <w:rsid w:val="002A26AF"/>
    <w:rsid w:val="002A28CA"/>
    <w:rsid w:val="002B1A84"/>
    <w:rsid w:val="002B2A0E"/>
    <w:rsid w:val="002C2200"/>
    <w:rsid w:val="002C3A19"/>
    <w:rsid w:val="002C4632"/>
    <w:rsid w:val="002C787C"/>
    <w:rsid w:val="002E04A5"/>
    <w:rsid w:val="002E516A"/>
    <w:rsid w:val="002F1224"/>
    <w:rsid w:val="002F5521"/>
    <w:rsid w:val="00313A5D"/>
    <w:rsid w:val="00314040"/>
    <w:rsid w:val="003207C0"/>
    <w:rsid w:val="00321423"/>
    <w:rsid w:val="00323C92"/>
    <w:rsid w:val="00334F08"/>
    <w:rsid w:val="00335000"/>
    <w:rsid w:val="0036142C"/>
    <w:rsid w:val="0037123C"/>
    <w:rsid w:val="003743A4"/>
    <w:rsid w:val="00391662"/>
    <w:rsid w:val="0039297E"/>
    <w:rsid w:val="00396718"/>
    <w:rsid w:val="00396751"/>
    <w:rsid w:val="003A3147"/>
    <w:rsid w:val="003A3331"/>
    <w:rsid w:val="003C14CB"/>
    <w:rsid w:val="003E3196"/>
    <w:rsid w:val="00407261"/>
    <w:rsid w:val="00407FA9"/>
    <w:rsid w:val="00422881"/>
    <w:rsid w:val="00425BF5"/>
    <w:rsid w:val="00431005"/>
    <w:rsid w:val="0043291C"/>
    <w:rsid w:val="00434302"/>
    <w:rsid w:val="004360CB"/>
    <w:rsid w:val="004367A5"/>
    <w:rsid w:val="00447F49"/>
    <w:rsid w:val="0045357D"/>
    <w:rsid w:val="00456341"/>
    <w:rsid w:val="004642CD"/>
    <w:rsid w:val="00473603"/>
    <w:rsid w:val="00492005"/>
    <w:rsid w:val="004960C4"/>
    <w:rsid w:val="004A2877"/>
    <w:rsid w:val="004A37CA"/>
    <w:rsid w:val="004A4185"/>
    <w:rsid w:val="004D709B"/>
    <w:rsid w:val="004D75CD"/>
    <w:rsid w:val="004E456F"/>
    <w:rsid w:val="004F3F96"/>
    <w:rsid w:val="0050206B"/>
    <w:rsid w:val="00507262"/>
    <w:rsid w:val="00521963"/>
    <w:rsid w:val="0052677F"/>
    <w:rsid w:val="0054715F"/>
    <w:rsid w:val="00563ACE"/>
    <w:rsid w:val="00564159"/>
    <w:rsid w:val="005738E9"/>
    <w:rsid w:val="005865E0"/>
    <w:rsid w:val="00594B7A"/>
    <w:rsid w:val="005A2096"/>
    <w:rsid w:val="005A2470"/>
    <w:rsid w:val="005A3821"/>
    <w:rsid w:val="005A4FB9"/>
    <w:rsid w:val="005B3477"/>
    <w:rsid w:val="005D2640"/>
    <w:rsid w:val="005D4E3F"/>
    <w:rsid w:val="005E1578"/>
    <w:rsid w:val="005E6555"/>
    <w:rsid w:val="005F74AA"/>
    <w:rsid w:val="00603415"/>
    <w:rsid w:val="00624955"/>
    <w:rsid w:val="00631EC6"/>
    <w:rsid w:val="006406EA"/>
    <w:rsid w:val="00651AD0"/>
    <w:rsid w:val="00661CB7"/>
    <w:rsid w:val="00663149"/>
    <w:rsid w:val="006657EB"/>
    <w:rsid w:val="00666918"/>
    <w:rsid w:val="00673512"/>
    <w:rsid w:val="006837B7"/>
    <w:rsid w:val="00683B28"/>
    <w:rsid w:val="0068781B"/>
    <w:rsid w:val="00691885"/>
    <w:rsid w:val="006A3DA3"/>
    <w:rsid w:val="006A4533"/>
    <w:rsid w:val="006B68D6"/>
    <w:rsid w:val="006D20FE"/>
    <w:rsid w:val="006D7AC5"/>
    <w:rsid w:val="006E4DA2"/>
    <w:rsid w:val="006F094D"/>
    <w:rsid w:val="00701713"/>
    <w:rsid w:val="007117BF"/>
    <w:rsid w:val="00712718"/>
    <w:rsid w:val="00722CF6"/>
    <w:rsid w:val="007256B7"/>
    <w:rsid w:val="00734396"/>
    <w:rsid w:val="007348F7"/>
    <w:rsid w:val="00735A89"/>
    <w:rsid w:val="0074696B"/>
    <w:rsid w:val="0075231F"/>
    <w:rsid w:val="007549B4"/>
    <w:rsid w:val="007557F6"/>
    <w:rsid w:val="0075614D"/>
    <w:rsid w:val="007564EA"/>
    <w:rsid w:val="00757F36"/>
    <w:rsid w:val="00785AA7"/>
    <w:rsid w:val="007A1208"/>
    <w:rsid w:val="007A50E9"/>
    <w:rsid w:val="007B6DCF"/>
    <w:rsid w:val="007C209A"/>
    <w:rsid w:val="007C36E0"/>
    <w:rsid w:val="007C3B25"/>
    <w:rsid w:val="007C460C"/>
    <w:rsid w:val="007D137B"/>
    <w:rsid w:val="007E31A0"/>
    <w:rsid w:val="007E5328"/>
    <w:rsid w:val="007F32B2"/>
    <w:rsid w:val="007F3DD8"/>
    <w:rsid w:val="007F445B"/>
    <w:rsid w:val="007F6CB1"/>
    <w:rsid w:val="0080205C"/>
    <w:rsid w:val="00815D1A"/>
    <w:rsid w:val="00824D74"/>
    <w:rsid w:val="008332E8"/>
    <w:rsid w:val="00833605"/>
    <w:rsid w:val="00834C9C"/>
    <w:rsid w:val="00862959"/>
    <w:rsid w:val="00865D96"/>
    <w:rsid w:val="00865DCD"/>
    <w:rsid w:val="008A4B92"/>
    <w:rsid w:val="008C1403"/>
    <w:rsid w:val="008C18F6"/>
    <w:rsid w:val="008C4888"/>
    <w:rsid w:val="008C6664"/>
    <w:rsid w:val="008E0EA3"/>
    <w:rsid w:val="008E2B14"/>
    <w:rsid w:val="008E79EB"/>
    <w:rsid w:val="00905E37"/>
    <w:rsid w:val="00920174"/>
    <w:rsid w:val="009319B1"/>
    <w:rsid w:val="00944D27"/>
    <w:rsid w:val="00946E51"/>
    <w:rsid w:val="00952655"/>
    <w:rsid w:val="00953DF0"/>
    <w:rsid w:val="0095671A"/>
    <w:rsid w:val="009578E8"/>
    <w:rsid w:val="0096407F"/>
    <w:rsid w:val="00965697"/>
    <w:rsid w:val="009679C2"/>
    <w:rsid w:val="00975922"/>
    <w:rsid w:val="00994E5A"/>
    <w:rsid w:val="00996F0C"/>
    <w:rsid w:val="009B0837"/>
    <w:rsid w:val="009B3948"/>
    <w:rsid w:val="009B4E1C"/>
    <w:rsid w:val="009B5E9E"/>
    <w:rsid w:val="009B71CA"/>
    <w:rsid w:val="009C732F"/>
    <w:rsid w:val="009D7B06"/>
    <w:rsid w:val="009D7B3D"/>
    <w:rsid w:val="009E27AB"/>
    <w:rsid w:val="009E72A2"/>
    <w:rsid w:val="00A0047F"/>
    <w:rsid w:val="00A26333"/>
    <w:rsid w:val="00A44CE2"/>
    <w:rsid w:val="00A50467"/>
    <w:rsid w:val="00A528D9"/>
    <w:rsid w:val="00A65868"/>
    <w:rsid w:val="00A741DF"/>
    <w:rsid w:val="00A80AD4"/>
    <w:rsid w:val="00A85045"/>
    <w:rsid w:val="00A85569"/>
    <w:rsid w:val="00AA224E"/>
    <w:rsid w:val="00AA3D71"/>
    <w:rsid w:val="00AC1522"/>
    <w:rsid w:val="00AC70CF"/>
    <w:rsid w:val="00AD2FAA"/>
    <w:rsid w:val="00AD5299"/>
    <w:rsid w:val="00AD7124"/>
    <w:rsid w:val="00B029A3"/>
    <w:rsid w:val="00B070BD"/>
    <w:rsid w:val="00B10780"/>
    <w:rsid w:val="00B1333C"/>
    <w:rsid w:val="00B16E4B"/>
    <w:rsid w:val="00B20AA9"/>
    <w:rsid w:val="00B260B9"/>
    <w:rsid w:val="00B360C2"/>
    <w:rsid w:val="00B41C7E"/>
    <w:rsid w:val="00B465A0"/>
    <w:rsid w:val="00B46A95"/>
    <w:rsid w:val="00B70BAE"/>
    <w:rsid w:val="00B71091"/>
    <w:rsid w:val="00B776C9"/>
    <w:rsid w:val="00B8098C"/>
    <w:rsid w:val="00B827C0"/>
    <w:rsid w:val="00B92BCD"/>
    <w:rsid w:val="00BB74F5"/>
    <w:rsid w:val="00BC44DC"/>
    <w:rsid w:val="00C04717"/>
    <w:rsid w:val="00C06473"/>
    <w:rsid w:val="00C079BC"/>
    <w:rsid w:val="00C3267D"/>
    <w:rsid w:val="00C36F71"/>
    <w:rsid w:val="00C460B3"/>
    <w:rsid w:val="00C46D07"/>
    <w:rsid w:val="00C625C1"/>
    <w:rsid w:val="00C64AD6"/>
    <w:rsid w:val="00C708BA"/>
    <w:rsid w:val="00C72FA5"/>
    <w:rsid w:val="00C82785"/>
    <w:rsid w:val="00C83DCF"/>
    <w:rsid w:val="00C96B0D"/>
    <w:rsid w:val="00C97755"/>
    <w:rsid w:val="00CA024F"/>
    <w:rsid w:val="00CB1FA5"/>
    <w:rsid w:val="00CC77B5"/>
    <w:rsid w:val="00CC7E93"/>
    <w:rsid w:val="00CD44B0"/>
    <w:rsid w:val="00CD637A"/>
    <w:rsid w:val="00CE4FA2"/>
    <w:rsid w:val="00CF79C9"/>
    <w:rsid w:val="00D02B8C"/>
    <w:rsid w:val="00D15E8F"/>
    <w:rsid w:val="00D170F5"/>
    <w:rsid w:val="00D2006F"/>
    <w:rsid w:val="00D20D03"/>
    <w:rsid w:val="00D22F93"/>
    <w:rsid w:val="00D25B06"/>
    <w:rsid w:val="00D345AA"/>
    <w:rsid w:val="00D45E9B"/>
    <w:rsid w:val="00D50375"/>
    <w:rsid w:val="00D529A6"/>
    <w:rsid w:val="00D56DE5"/>
    <w:rsid w:val="00D67DE4"/>
    <w:rsid w:val="00D7144C"/>
    <w:rsid w:val="00D7293F"/>
    <w:rsid w:val="00DA2AAB"/>
    <w:rsid w:val="00DA4935"/>
    <w:rsid w:val="00DA7060"/>
    <w:rsid w:val="00DB2BAD"/>
    <w:rsid w:val="00DB5200"/>
    <w:rsid w:val="00DD02DA"/>
    <w:rsid w:val="00DD1898"/>
    <w:rsid w:val="00DD2287"/>
    <w:rsid w:val="00DE02E2"/>
    <w:rsid w:val="00E07F73"/>
    <w:rsid w:val="00E20DF1"/>
    <w:rsid w:val="00E217C2"/>
    <w:rsid w:val="00E21B7B"/>
    <w:rsid w:val="00E223B3"/>
    <w:rsid w:val="00E67C94"/>
    <w:rsid w:val="00E71091"/>
    <w:rsid w:val="00E71D4F"/>
    <w:rsid w:val="00E9430E"/>
    <w:rsid w:val="00EA25DA"/>
    <w:rsid w:val="00EB4A5C"/>
    <w:rsid w:val="00EC22BB"/>
    <w:rsid w:val="00EC7518"/>
    <w:rsid w:val="00ED2F92"/>
    <w:rsid w:val="00EE6D0D"/>
    <w:rsid w:val="00EF00EE"/>
    <w:rsid w:val="00EF1193"/>
    <w:rsid w:val="00F04D03"/>
    <w:rsid w:val="00F110A3"/>
    <w:rsid w:val="00F13197"/>
    <w:rsid w:val="00F17D61"/>
    <w:rsid w:val="00F3163A"/>
    <w:rsid w:val="00F47F2E"/>
    <w:rsid w:val="00F5037B"/>
    <w:rsid w:val="00F51A1A"/>
    <w:rsid w:val="00F51C91"/>
    <w:rsid w:val="00F65DE6"/>
    <w:rsid w:val="00F7067D"/>
    <w:rsid w:val="00F7262C"/>
    <w:rsid w:val="00F775AF"/>
    <w:rsid w:val="00F84DFD"/>
    <w:rsid w:val="00F851B5"/>
    <w:rsid w:val="00F858CE"/>
    <w:rsid w:val="00F900C4"/>
    <w:rsid w:val="00F91B69"/>
    <w:rsid w:val="00FA468C"/>
    <w:rsid w:val="00FB0B1F"/>
    <w:rsid w:val="00FC7AA2"/>
    <w:rsid w:val="00FD4664"/>
    <w:rsid w:val="00FD5B02"/>
    <w:rsid w:val="00FD70CC"/>
    <w:rsid w:val="00FF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0A46CE"/>
  <w15:chartTrackingRefBased/>
  <w15:docId w15:val="{5C4FF89F-7663-A640-96D6-DE50AD8D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7C94"/>
  </w:style>
  <w:style w:type="paragraph" w:styleId="berschrift1">
    <w:name w:val="heading 1"/>
    <w:basedOn w:val="Standard"/>
    <w:next w:val="Standard"/>
    <w:link w:val="berschrift1Zchn"/>
    <w:uiPriority w:val="9"/>
    <w:qFormat/>
    <w:rsid w:val="00E67C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7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7C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7C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7C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7C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7C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7C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7C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7C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7C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7C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7C9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7C9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7C9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7C9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7C9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7C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7C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7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7C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7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7C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7C9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7C9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67C9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7C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7C9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7C94"/>
    <w:rPr>
      <w:b/>
      <w:bCs/>
      <w:smallCaps/>
      <w:color w:val="2F5496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E67C9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67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chindele</dc:creator>
  <cp:keywords/>
  <dc:description/>
  <cp:lastModifiedBy>dschindele</cp:lastModifiedBy>
  <cp:revision>2</cp:revision>
  <dcterms:created xsi:type="dcterms:W3CDTF">2025-11-30T17:46:00Z</dcterms:created>
  <dcterms:modified xsi:type="dcterms:W3CDTF">2025-12-19T13:50:00Z</dcterms:modified>
</cp:coreProperties>
</file>